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0FFDD8" w14:textId="46C1138C" w:rsidR="00B87744" w:rsidRPr="007F27C4" w:rsidRDefault="00B87744" w:rsidP="00B87744">
      <w:pPr>
        <w:tabs>
          <w:tab w:val="left" w:pos="360"/>
          <w:tab w:val="left" w:pos="450"/>
          <w:tab w:val="left" w:pos="540"/>
          <w:tab w:val="left" w:pos="630"/>
        </w:tabs>
        <w:autoSpaceDE w:val="0"/>
        <w:autoSpaceDN w:val="0"/>
        <w:adjustRightInd w:val="0"/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7F27C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56617" w:rsidRPr="00E56617">
        <w:rPr>
          <w:rFonts w:ascii="Times New Roman" w:hAnsi="Times New Roman" w:cs="Times New Roman"/>
          <w:b/>
          <w:bCs/>
          <w:sz w:val="24"/>
          <w:szCs w:val="24"/>
          <w:cs/>
        </w:rPr>
        <w:t>1</w:t>
      </w:r>
      <w:r w:rsidRPr="00E566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F27C4">
        <w:rPr>
          <w:rFonts w:ascii="Times New Roman" w:hAnsi="Times New Roman" w:cs="Times New Roman"/>
          <w:sz w:val="24"/>
          <w:szCs w:val="24"/>
        </w:rPr>
        <w:t>Analysis of variance (ANOVA) for the model regression representing PHB content.</w:t>
      </w:r>
    </w:p>
    <w:tbl>
      <w:tblPr>
        <w:tblW w:w="8778" w:type="dxa"/>
        <w:tblInd w:w="108" w:type="dxa"/>
        <w:tblLook w:val="04A0" w:firstRow="1" w:lastRow="0" w:firstColumn="1" w:lastColumn="0" w:noHBand="0" w:noVBand="1"/>
      </w:tblPr>
      <w:tblGrid>
        <w:gridCol w:w="1962"/>
        <w:gridCol w:w="1287"/>
        <w:gridCol w:w="1316"/>
        <w:gridCol w:w="1492"/>
        <w:gridCol w:w="1257"/>
        <w:gridCol w:w="1464"/>
      </w:tblGrid>
      <w:tr w:rsidR="00B87744" w:rsidRPr="000953BF" w14:paraId="50EC7445" w14:textId="77777777" w:rsidTr="006F557D">
        <w:trPr>
          <w:trHeight w:val="803"/>
        </w:trPr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9F03B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1DA13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81885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gree of freedom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1657B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squares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EFE3D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C7334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B87744" w:rsidRPr="000953BF" w14:paraId="300EB9FB" w14:textId="77777777" w:rsidTr="006F557D">
        <w:trPr>
          <w:trHeight w:val="506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67DD" w14:textId="77777777" w:rsidR="00B87744" w:rsidRPr="000953BF" w:rsidRDefault="00B87744" w:rsidP="006F55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B conten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E593D" w14:textId="77777777" w:rsidR="00B87744" w:rsidRPr="000953BF" w:rsidRDefault="00B87744" w:rsidP="006F55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2255F" w14:textId="77777777" w:rsidR="00B87744" w:rsidRPr="000953BF" w:rsidRDefault="00B87744" w:rsidP="006F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0676F" w14:textId="77777777" w:rsidR="00B87744" w:rsidRPr="000953BF" w:rsidRDefault="00B87744" w:rsidP="006F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CD075" w14:textId="77777777" w:rsidR="00B87744" w:rsidRPr="000953BF" w:rsidRDefault="00B87744" w:rsidP="006F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60F1D" w14:textId="77777777" w:rsidR="00B87744" w:rsidRPr="000953BF" w:rsidRDefault="00B87744" w:rsidP="006F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7744" w:rsidRPr="000953BF" w14:paraId="782CA071" w14:textId="77777777" w:rsidTr="006F557D">
        <w:trPr>
          <w:trHeight w:val="40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A222" w14:textId="77777777" w:rsidR="00B87744" w:rsidRPr="000953BF" w:rsidRDefault="00B87744" w:rsidP="006F5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5C4ED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4.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07204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2ECF4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.0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1CE4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1EE8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6</w:t>
            </w:r>
          </w:p>
        </w:tc>
      </w:tr>
      <w:tr w:rsidR="00B87744" w:rsidRPr="000953BF" w14:paraId="117CED05" w14:textId="77777777" w:rsidTr="006F557D">
        <w:trPr>
          <w:trHeight w:val="444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FA1F" w14:textId="77777777" w:rsidR="00B87744" w:rsidRPr="000953BF" w:rsidRDefault="00B87744" w:rsidP="006F5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F66D5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.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BE9D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6094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6FBE8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AF3EE" w14:textId="77777777" w:rsidR="00B87744" w:rsidRPr="000953BF" w:rsidRDefault="00B87744" w:rsidP="006F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7744" w:rsidRPr="000953BF" w14:paraId="2CA8444C" w14:textId="77777777" w:rsidTr="006F557D">
        <w:trPr>
          <w:trHeight w:val="40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DA087" w14:textId="77777777" w:rsidR="00B87744" w:rsidRPr="000953BF" w:rsidRDefault="00B87744" w:rsidP="006F5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0800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C13E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93347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0F6C5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.3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7C473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</w:tr>
      <w:tr w:rsidR="00B87744" w:rsidRPr="000953BF" w14:paraId="3E1D03D4" w14:textId="77777777" w:rsidTr="006F557D">
        <w:trPr>
          <w:trHeight w:val="40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ED40" w14:textId="77777777" w:rsidR="00B87744" w:rsidRPr="000953BF" w:rsidRDefault="00B87744" w:rsidP="006F5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AA1B2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9.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DD4A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B3F7E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F95EB" w14:textId="77777777" w:rsidR="00B87744" w:rsidRPr="000953BF" w:rsidRDefault="00B87744" w:rsidP="006F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74DB5" w14:textId="77777777" w:rsidR="00B87744" w:rsidRPr="000953BF" w:rsidRDefault="00B87744" w:rsidP="006F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7744" w:rsidRPr="000953BF" w14:paraId="7BE32F8E" w14:textId="77777777" w:rsidTr="006F557D">
        <w:trPr>
          <w:trHeight w:val="444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A524" w14:textId="77777777" w:rsidR="00B87744" w:rsidRPr="000953BF" w:rsidRDefault="00B87744" w:rsidP="006F5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0.90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46113" w14:textId="77777777" w:rsidR="00B87744" w:rsidRPr="000953BF" w:rsidRDefault="00B87744" w:rsidP="006F5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CC748" w14:textId="77777777" w:rsidR="00B87744" w:rsidRPr="000953BF" w:rsidRDefault="00B87744" w:rsidP="006F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5E388" w14:textId="77777777" w:rsidR="00B87744" w:rsidRPr="000953BF" w:rsidRDefault="00B87744" w:rsidP="006F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6B219" w14:textId="77777777" w:rsidR="00B87744" w:rsidRPr="000953BF" w:rsidRDefault="00B87744" w:rsidP="006F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B2CD2" w14:textId="77777777" w:rsidR="00B87744" w:rsidRPr="000953BF" w:rsidRDefault="00B87744" w:rsidP="006F5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7744" w:rsidRPr="000953BF" w14:paraId="7C3EABAB" w14:textId="77777777" w:rsidTr="006F557D">
        <w:trPr>
          <w:trHeight w:val="413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4E6D" w14:textId="77777777" w:rsidR="00B87744" w:rsidRPr="000953BF" w:rsidRDefault="00B87744" w:rsidP="006F5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-R</w:t>
            </w: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0.77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19579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00FB0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866A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622F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581A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87744" w:rsidRPr="000953BF" w14:paraId="110D4D39" w14:textId="77777777" w:rsidTr="006F557D">
        <w:trPr>
          <w:trHeight w:val="149"/>
        </w:trPr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CB13E" w14:textId="77777777" w:rsidR="00B87744" w:rsidRPr="000953BF" w:rsidRDefault="00B87744" w:rsidP="006F5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83D37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12878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A53FF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50D4B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BBDCE" w14:textId="77777777" w:rsidR="00B87744" w:rsidRPr="000953BF" w:rsidRDefault="00B87744" w:rsidP="006F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6583ED3" w14:textId="77777777" w:rsidR="00B87744" w:rsidRDefault="00B87744" w:rsidP="00B87744">
      <w:pPr>
        <w:tabs>
          <w:tab w:val="left" w:pos="360"/>
          <w:tab w:val="left" w:pos="450"/>
          <w:tab w:val="left" w:pos="540"/>
          <w:tab w:val="left" w:pos="630"/>
        </w:tabs>
        <w:autoSpaceDE w:val="0"/>
        <w:autoSpaceDN w:val="0"/>
        <w:adjustRightInd w:val="0"/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250007C2" w14:textId="5202CF41" w:rsidR="00B87744" w:rsidRDefault="00B87744"/>
    <w:p w14:paraId="50D5C402" w14:textId="227DDE6E" w:rsidR="00B87744" w:rsidRDefault="00B87744"/>
    <w:p w14:paraId="51CAE9AB" w14:textId="6672A4A2" w:rsidR="00B87744" w:rsidRDefault="00B87744"/>
    <w:p w14:paraId="5722C852" w14:textId="4D6C27B6" w:rsidR="00B87744" w:rsidRDefault="00B87744"/>
    <w:p w14:paraId="493C426A" w14:textId="5B3B3A3A" w:rsidR="00B87744" w:rsidRDefault="00B87744"/>
    <w:p w14:paraId="0A35AC59" w14:textId="41E12B70" w:rsidR="00B87744" w:rsidRDefault="00B87744"/>
    <w:p w14:paraId="764C4AD1" w14:textId="4AFC8B88" w:rsidR="00B87744" w:rsidRDefault="00B87744"/>
    <w:p w14:paraId="5581B41A" w14:textId="1E92A0E5" w:rsidR="00B87744" w:rsidRDefault="00B87744"/>
    <w:p w14:paraId="7A332BEF" w14:textId="56E82571" w:rsidR="00B87744" w:rsidRDefault="00B87744"/>
    <w:p w14:paraId="22F1334C" w14:textId="08BCE213" w:rsidR="00B87744" w:rsidRDefault="00B87744"/>
    <w:p w14:paraId="5139979E" w14:textId="6626BC3C" w:rsidR="00B87744" w:rsidRDefault="00B87744"/>
    <w:p w14:paraId="7710394A" w14:textId="4C063ED0" w:rsidR="00B87744" w:rsidRDefault="00B87744"/>
    <w:p w14:paraId="26A4A1F5" w14:textId="014F5234" w:rsidR="00B87744" w:rsidRDefault="00B87744"/>
    <w:p w14:paraId="5B1143DF" w14:textId="6C093CAA" w:rsidR="00B87744" w:rsidRDefault="00B87744"/>
    <w:p w14:paraId="3969279D" w14:textId="59E03760" w:rsidR="00B87744" w:rsidRDefault="00B87744">
      <w:bookmarkStart w:id="0" w:name="_GoBack"/>
      <w:bookmarkEnd w:id="0"/>
    </w:p>
    <w:p w14:paraId="09B94488" w14:textId="146F9E94" w:rsidR="00B87744" w:rsidRDefault="00B87744"/>
    <w:p w14:paraId="469B960C" w14:textId="77777777" w:rsidR="00B87744" w:rsidRDefault="00B87744"/>
    <w:sectPr w:rsidR="00B87744" w:rsidSect="0049695C">
      <w:footerReference w:type="default" r:id="rId7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15DC02" w14:textId="77777777" w:rsidR="0058729A" w:rsidRDefault="0058729A" w:rsidP="00B87744">
      <w:pPr>
        <w:spacing w:after="0" w:line="240" w:lineRule="auto"/>
      </w:pPr>
      <w:r>
        <w:separator/>
      </w:r>
    </w:p>
  </w:endnote>
  <w:endnote w:type="continuationSeparator" w:id="0">
    <w:p w14:paraId="21CC8336" w14:textId="77777777" w:rsidR="0058729A" w:rsidRDefault="0058729A" w:rsidP="00B87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458179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4F57A3" w14:textId="652B07EB" w:rsidR="00B87744" w:rsidRDefault="00B87744">
        <w:pPr>
          <w:pStyle w:val="Footer"/>
          <w:jc w:val="right"/>
        </w:pPr>
        <w:r w:rsidRPr="00B87744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B87744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B87744">
          <w:rPr>
            <w:rFonts w:ascii="Times New Roman" w:hAnsi="Times New Roman" w:cs="Times New Roman"/>
            <w:sz w:val="24"/>
            <w:szCs w:val="32"/>
          </w:rPr>
          <w:fldChar w:fldCharType="separate"/>
        </w:r>
        <w:r w:rsidR="00FE2062">
          <w:rPr>
            <w:rFonts w:ascii="Times New Roman" w:hAnsi="Times New Roman" w:cs="Times New Roman"/>
            <w:noProof/>
            <w:sz w:val="24"/>
            <w:szCs w:val="32"/>
          </w:rPr>
          <w:t>1</w:t>
        </w:r>
        <w:r w:rsidRPr="00B87744">
          <w:rPr>
            <w:rFonts w:ascii="Times New Roman" w:hAnsi="Times New Roman" w:cs="Times New Roman"/>
            <w:noProof/>
            <w:sz w:val="24"/>
            <w:szCs w:val="32"/>
          </w:rPr>
          <w:fldChar w:fldCharType="end"/>
        </w:r>
      </w:p>
    </w:sdtContent>
  </w:sdt>
  <w:p w14:paraId="19617707" w14:textId="77777777" w:rsidR="00B87744" w:rsidRDefault="00B877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D7B36D" w14:textId="77777777" w:rsidR="0058729A" w:rsidRDefault="0058729A" w:rsidP="00B87744">
      <w:pPr>
        <w:spacing w:after="0" w:line="240" w:lineRule="auto"/>
      </w:pPr>
      <w:r>
        <w:separator/>
      </w:r>
    </w:p>
  </w:footnote>
  <w:footnote w:type="continuationSeparator" w:id="0">
    <w:p w14:paraId="581A2E03" w14:textId="77777777" w:rsidR="0058729A" w:rsidRDefault="0058729A" w:rsidP="00B877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UwMLK0NDa2NDU1MDVQ0lEKTi0uzszPAykwrAUAn/A7nywAAAA="/>
  </w:docVars>
  <w:rsids>
    <w:rsidRoot w:val="00B87744"/>
    <w:rsid w:val="00062587"/>
    <w:rsid w:val="00306662"/>
    <w:rsid w:val="0048612C"/>
    <w:rsid w:val="0049695C"/>
    <w:rsid w:val="0058729A"/>
    <w:rsid w:val="00622E21"/>
    <w:rsid w:val="00AC3ECE"/>
    <w:rsid w:val="00B87744"/>
    <w:rsid w:val="00E56617"/>
    <w:rsid w:val="00E8752C"/>
    <w:rsid w:val="00FE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33EDA7"/>
  <w15:chartTrackingRefBased/>
  <w15:docId w15:val="{82A7CAD2-D4F0-4E17-BA8B-2B8B6D851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744"/>
    <w:rPr>
      <w:rFonts w:ascii="Calibri" w:eastAsia="MS Mincho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7744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87744"/>
  </w:style>
  <w:style w:type="paragraph" w:styleId="Footer">
    <w:name w:val="footer"/>
    <w:basedOn w:val="Normal"/>
    <w:link w:val="FooterChar"/>
    <w:uiPriority w:val="99"/>
    <w:unhideWhenUsed/>
    <w:rsid w:val="00B87744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87744"/>
  </w:style>
  <w:style w:type="character" w:styleId="LineNumber">
    <w:name w:val="line number"/>
    <w:basedOn w:val="DefaultParagraphFont"/>
    <w:uiPriority w:val="99"/>
    <w:semiHidden/>
    <w:unhideWhenUsed/>
    <w:rsid w:val="00B87744"/>
  </w:style>
  <w:style w:type="paragraph" w:styleId="BalloonText">
    <w:name w:val="Balloon Text"/>
    <w:basedOn w:val="Normal"/>
    <w:link w:val="BalloonTextChar"/>
    <w:uiPriority w:val="99"/>
    <w:semiHidden/>
    <w:unhideWhenUsed/>
    <w:rsid w:val="00E56617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617"/>
    <w:rPr>
      <w:rFonts w:ascii="Segoe UI" w:eastAsia="MS Mincho" w:hAnsi="Segoe UI" w:cs="Angsana New"/>
      <w:sz w:val="18"/>
      <w:szCs w:val="22"/>
    </w:rPr>
  </w:style>
  <w:style w:type="character" w:styleId="Hyperlink">
    <w:name w:val="Hyperlink"/>
    <w:uiPriority w:val="99"/>
    <w:unhideWhenUsed/>
    <w:rsid w:val="0006258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62587"/>
    <w:rPr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2587"/>
    <w:rPr>
      <w:rFonts w:ascii="Calibri" w:eastAsia="MS Mincho" w:hAnsi="Calibri" w:cs="Cordia New"/>
      <w:sz w:val="20"/>
      <w:szCs w:val="25"/>
    </w:rPr>
  </w:style>
  <w:style w:type="character" w:styleId="FootnoteReference">
    <w:name w:val="footnote reference"/>
    <w:uiPriority w:val="99"/>
    <w:semiHidden/>
    <w:unhideWhenUsed/>
    <w:rsid w:val="0006258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BFF9C-5F0F-4556-A7F4-B76C75E48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kunjae sine</dc:creator>
  <cp:keywords/>
  <dc:description/>
  <cp:lastModifiedBy>Bhuvaneswari A.</cp:lastModifiedBy>
  <cp:revision>4</cp:revision>
  <dcterms:created xsi:type="dcterms:W3CDTF">2021-01-04T01:11:00Z</dcterms:created>
  <dcterms:modified xsi:type="dcterms:W3CDTF">2021-01-07T16:14:00Z</dcterms:modified>
</cp:coreProperties>
</file>